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E86C3" w14:textId="7AC57F03" w:rsidR="00467E3B" w:rsidRPr="007E3B3E" w:rsidRDefault="007E3B3E" w:rsidP="000355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3B3E">
        <w:rPr>
          <w:rFonts w:ascii="Times New Roman" w:hAnsi="Times New Roman" w:cs="Times New Roman"/>
          <w:b/>
          <w:bCs/>
          <w:sz w:val="24"/>
          <w:szCs w:val="24"/>
        </w:rPr>
        <w:t xml:space="preserve">S2 Table: </w:t>
      </w:r>
      <w:r w:rsidR="000F43C4" w:rsidRPr="000F43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acilitators for and barriers to healthy diet and physical activity among adolescents </w:t>
      </w:r>
      <w:r w:rsidR="000F43C4" w:rsidRPr="000F43C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in grades 8–10</w:t>
      </w:r>
      <w:r w:rsidRPr="007E3B3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7E3B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=649)</w:t>
      </w:r>
    </w:p>
    <w:tbl>
      <w:tblPr>
        <w:tblStyle w:val="TableGrid"/>
        <w:tblW w:w="12976" w:type="dxa"/>
        <w:tblLook w:val="04A0" w:firstRow="1" w:lastRow="0" w:firstColumn="1" w:lastColumn="0" w:noHBand="0" w:noVBand="1"/>
      </w:tblPr>
      <w:tblGrid>
        <w:gridCol w:w="1070"/>
        <w:gridCol w:w="4861"/>
        <w:gridCol w:w="1307"/>
        <w:gridCol w:w="4484"/>
        <w:gridCol w:w="1254"/>
      </w:tblGrid>
      <w:tr w:rsidR="00272FB3" w:rsidRPr="007E3B3E" w14:paraId="322C2A32" w14:textId="77777777" w:rsidTr="00954A14">
        <w:trPr>
          <w:trHeight w:val="297"/>
        </w:trPr>
        <w:tc>
          <w:tcPr>
            <w:tcW w:w="1032" w:type="dxa"/>
          </w:tcPr>
          <w:p w14:paraId="7CF7330E" w14:textId="77777777" w:rsidR="000355B8" w:rsidRPr="00E340A3" w:rsidRDefault="000355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79" w:type="dxa"/>
          </w:tcPr>
          <w:p w14:paraId="326EA3F6" w14:textId="4C39118C" w:rsidR="000355B8" w:rsidRPr="007E3B3E" w:rsidRDefault="000355B8" w:rsidP="007E3B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ators</w:t>
            </w:r>
          </w:p>
        </w:tc>
        <w:tc>
          <w:tcPr>
            <w:tcW w:w="1310" w:type="dxa"/>
          </w:tcPr>
          <w:p w14:paraId="5994E237" w14:textId="23F73CAB" w:rsidR="000355B8" w:rsidRPr="007E3B3E" w:rsidRDefault="007E3B3E" w:rsidP="007E3B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0355B8" w:rsidRPr="007E3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499" w:type="dxa"/>
          </w:tcPr>
          <w:p w14:paraId="3FB74D9E" w14:textId="5BCDC17C" w:rsidR="000355B8" w:rsidRPr="007E3B3E" w:rsidRDefault="000355B8" w:rsidP="007E3B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riers</w:t>
            </w:r>
          </w:p>
        </w:tc>
        <w:tc>
          <w:tcPr>
            <w:tcW w:w="1256" w:type="dxa"/>
          </w:tcPr>
          <w:p w14:paraId="762986FA" w14:textId="7970FE65" w:rsidR="000355B8" w:rsidRPr="007E3B3E" w:rsidRDefault="007E3B3E" w:rsidP="007E3B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0355B8" w:rsidRPr="007E3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272FB3" w:rsidRPr="007E3B3E" w14:paraId="20ED507E" w14:textId="77777777" w:rsidTr="000D39D5">
        <w:trPr>
          <w:trHeight w:val="3716"/>
        </w:trPr>
        <w:tc>
          <w:tcPr>
            <w:tcW w:w="1032" w:type="dxa"/>
          </w:tcPr>
          <w:p w14:paraId="635B7FED" w14:textId="3D04BF24" w:rsidR="000355B8" w:rsidRPr="00E340A3" w:rsidRDefault="000355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4879" w:type="dxa"/>
          </w:tcPr>
          <w:p w14:paraId="7B9DCA9C" w14:textId="77777777" w:rsidR="000D39D5" w:rsidRPr="007E3B3E" w:rsidRDefault="000D39D5" w:rsidP="000D39D5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Better information about food/healthy eating</w:t>
            </w:r>
          </w:p>
          <w:p w14:paraId="6508E269" w14:textId="77777777" w:rsidR="000D39D5" w:rsidRPr="007E3B3E" w:rsidRDefault="000D39D5" w:rsidP="000D39D5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Family members eating healthier food</w:t>
            </w:r>
          </w:p>
          <w:p w14:paraId="41BC43D8" w14:textId="77777777" w:rsidR="000355B8" w:rsidRPr="007E3B3E" w:rsidRDefault="000355B8" w:rsidP="000355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Own ill health</w:t>
            </w:r>
          </w:p>
          <w:p w14:paraId="6E8389E9" w14:textId="77777777" w:rsidR="000355B8" w:rsidRPr="007E3B3E" w:rsidRDefault="000355B8" w:rsidP="000355B8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Advice from a doctor or nurse</w:t>
            </w:r>
          </w:p>
          <w:p w14:paraId="707079EF" w14:textId="77777777" w:rsidR="000D39D5" w:rsidRPr="007E3B3E" w:rsidRDefault="000D39D5" w:rsidP="000D39D5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Better shops in the local area</w:t>
            </w:r>
          </w:p>
          <w:p w14:paraId="474EA4AF" w14:textId="77777777" w:rsidR="000355B8" w:rsidRPr="007E3B3E" w:rsidRDefault="000355B8" w:rsidP="000355B8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Disease or death of a close relative</w:t>
            </w:r>
          </w:p>
          <w:p w14:paraId="2F109CED" w14:textId="77777777" w:rsidR="000355B8" w:rsidRPr="007E3B3E" w:rsidRDefault="000355B8" w:rsidP="000355B8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More money as healthier food cost more</w:t>
            </w:r>
          </w:p>
          <w:p w14:paraId="5AEAD1D7" w14:textId="77777777" w:rsidR="000D39D5" w:rsidRDefault="000D39D5" w:rsidP="000355B8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  <w:p w14:paraId="4847970A" w14:textId="0CE18D8E" w:rsidR="000355B8" w:rsidRPr="007E3B3E" w:rsidRDefault="000355B8" w:rsidP="000355B8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Nothing</w:t>
            </w:r>
          </w:p>
        </w:tc>
        <w:tc>
          <w:tcPr>
            <w:tcW w:w="1310" w:type="dxa"/>
          </w:tcPr>
          <w:p w14:paraId="718E21F3" w14:textId="77777777" w:rsidR="000D39D5" w:rsidRPr="00E340A3" w:rsidRDefault="000D39D5" w:rsidP="000D39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385 (59.3)</w:t>
            </w:r>
          </w:p>
          <w:p w14:paraId="06921129" w14:textId="77777777" w:rsidR="000D39D5" w:rsidRPr="00E340A3" w:rsidRDefault="000D39D5" w:rsidP="000D39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343 (52.9)</w:t>
            </w:r>
          </w:p>
          <w:p w14:paraId="3174D8F6" w14:textId="77777777" w:rsidR="000355B8" w:rsidRPr="00E340A3" w:rsidRDefault="00276D95" w:rsidP="007E3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43 (37.4)</w:t>
            </w:r>
          </w:p>
          <w:p w14:paraId="51F8BC35" w14:textId="77777777" w:rsidR="00276D95" w:rsidRPr="00E340A3" w:rsidRDefault="00276D95" w:rsidP="007E3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39 (36.8)</w:t>
            </w:r>
          </w:p>
          <w:p w14:paraId="0208BE10" w14:textId="77777777" w:rsidR="000D39D5" w:rsidRPr="00E340A3" w:rsidRDefault="000D39D5" w:rsidP="000D39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113 (17.4)</w:t>
            </w:r>
          </w:p>
          <w:p w14:paraId="1C3B3F34" w14:textId="77777777" w:rsidR="00276D95" w:rsidRPr="00E340A3" w:rsidRDefault="00276D95" w:rsidP="007E3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57 (8.8)</w:t>
            </w:r>
          </w:p>
          <w:p w14:paraId="3884C9FC" w14:textId="77777777" w:rsidR="00276D95" w:rsidRPr="00E340A3" w:rsidRDefault="00276D95" w:rsidP="007E3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45 (6.9)</w:t>
            </w:r>
          </w:p>
          <w:p w14:paraId="1E64CC80" w14:textId="77777777" w:rsidR="000D39D5" w:rsidRPr="00E340A3" w:rsidRDefault="000D39D5" w:rsidP="007E3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3 (3.5)</w:t>
            </w:r>
          </w:p>
          <w:p w14:paraId="7D7A42B4" w14:textId="0EE3D3E7" w:rsidR="00276D95" w:rsidRPr="00E340A3" w:rsidRDefault="00276D95" w:rsidP="000D39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1 (3.2)</w:t>
            </w:r>
          </w:p>
        </w:tc>
        <w:tc>
          <w:tcPr>
            <w:tcW w:w="4499" w:type="dxa"/>
          </w:tcPr>
          <w:p w14:paraId="03AD6ACA" w14:textId="77777777" w:rsidR="000D39D5" w:rsidRPr="00E340A3" w:rsidRDefault="000D39D5" w:rsidP="000D39D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I eat what is given to me in the family</w:t>
            </w:r>
          </w:p>
          <w:p w14:paraId="638FFDCD" w14:textId="77777777" w:rsidR="000355B8" w:rsidRPr="00E340A3" w:rsidRDefault="000355B8" w:rsidP="000355B8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No difficulty trying to eat healthier</w:t>
            </w:r>
          </w:p>
          <w:p w14:paraId="1E01AC66" w14:textId="77777777" w:rsidR="000D39D5" w:rsidRPr="00E340A3" w:rsidRDefault="000D39D5" w:rsidP="000D39D5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I don’t want to give up foods that I like</w:t>
            </w:r>
          </w:p>
          <w:p w14:paraId="237EDF2A" w14:textId="77777777" w:rsidR="000D39D5" w:rsidRPr="00E340A3" w:rsidRDefault="000D39D5" w:rsidP="000D39D5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360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Taste preferences of adults in the house</w:t>
            </w:r>
          </w:p>
          <w:p w14:paraId="79A4E8A2" w14:textId="77777777" w:rsidR="000D39D5" w:rsidRPr="00E340A3" w:rsidRDefault="000D39D5" w:rsidP="000355B8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  <w:p w14:paraId="63DD3003" w14:textId="77777777" w:rsidR="000D39D5" w:rsidRPr="00E340A3" w:rsidRDefault="000D39D5" w:rsidP="000D39D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I am not motivated enough to eat healthy</w:t>
            </w:r>
          </w:p>
          <w:p w14:paraId="31A2B8E1" w14:textId="30DF17E8" w:rsidR="000355B8" w:rsidRPr="00E340A3" w:rsidRDefault="000355B8" w:rsidP="000355B8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Don’t know enough about healthy eating</w:t>
            </w:r>
          </w:p>
          <w:p w14:paraId="09EDEF2D" w14:textId="714D3B41" w:rsidR="000355B8" w:rsidRPr="00E340A3" w:rsidRDefault="000355B8" w:rsidP="000355B8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Healthy foods are costly</w:t>
            </w:r>
          </w:p>
          <w:p w14:paraId="565DFF0E" w14:textId="0723062A" w:rsidR="000355B8" w:rsidRPr="00E340A3" w:rsidRDefault="000355B8" w:rsidP="000D39D5">
            <w:pPr>
              <w:tabs>
                <w:tab w:val="left" w:pos="317"/>
              </w:tabs>
              <w:autoSpaceDE w:val="0"/>
              <w:autoSpaceDN w:val="0"/>
              <w:adjustRightInd w:val="0"/>
              <w:spacing w:line="360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B96B4FF" w14:textId="77777777" w:rsidR="000D39D5" w:rsidRPr="00E340A3" w:rsidRDefault="000D39D5" w:rsidP="000D3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327 (50.4)</w:t>
            </w:r>
          </w:p>
          <w:p w14:paraId="14BD8A8B" w14:textId="77777777" w:rsidR="000355B8" w:rsidRPr="00E340A3" w:rsidRDefault="00272FB3" w:rsidP="0027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21 (34.1)</w:t>
            </w:r>
          </w:p>
          <w:p w14:paraId="7BC499A4" w14:textId="77777777" w:rsidR="000D39D5" w:rsidRPr="00E340A3" w:rsidRDefault="000D39D5" w:rsidP="000D3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134 (20.6)</w:t>
            </w:r>
          </w:p>
          <w:p w14:paraId="0CE0B966" w14:textId="77777777" w:rsidR="000D39D5" w:rsidRPr="00E340A3" w:rsidRDefault="000D39D5" w:rsidP="000D3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90 (13.9)</w:t>
            </w:r>
          </w:p>
          <w:p w14:paraId="538BE2A1" w14:textId="77777777" w:rsidR="000D39D5" w:rsidRPr="00E340A3" w:rsidRDefault="000D39D5" w:rsidP="0027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87 (13.4)</w:t>
            </w:r>
          </w:p>
          <w:p w14:paraId="16DF3706" w14:textId="77777777" w:rsidR="000D39D5" w:rsidRPr="00E340A3" w:rsidRDefault="000D39D5" w:rsidP="000D3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48 (7.4)</w:t>
            </w:r>
          </w:p>
          <w:p w14:paraId="2BAAA39F" w14:textId="03118E47" w:rsidR="00272FB3" w:rsidRPr="00E340A3" w:rsidRDefault="00272FB3" w:rsidP="0027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43 (6.6)</w:t>
            </w:r>
          </w:p>
          <w:p w14:paraId="1961E2B6" w14:textId="77777777" w:rsidR="00272FB3" w:rsidRPr="00E340A3" w:rsidRDefault="00272FB3" w:rsidP="0027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35 (5.4)</w:t>
            </w:r>
          </w:p>
          <w:p w14:paraId="6F0EAC1A" w14:textId="4A89E037" w:rsidR="00272FB3" w:rsidRPr="00E340A3" w:rsidRDefault="00272FB3" w:rsidP="000D3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FB3" w:rsidRPr="007E3B3E" w14:paraId="3CD313E6" w14:textId="77777777" w:rsidTr="002E5104">
        <w:trPr>
          <w:trHeight w:val="4400"/>
        </w:trPr>
        <w:tc>
          <w:tcPr>
            <w:tcW w:w="1032" w:type="dxa"/>
          </w:tcPr>
          <w:p w14:paraId="4B35ACBE" w14:textId="2B07DFE7" w:rsidR="000355B8" w:rsidRPr="00E340A3" w:rsidRDefault="000355B8" w:rsidP="000D39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</w:tc>
        <w:tc>
          <w:tcPr>
            <w:tcW w:w="4879" w:type="dxa"/>
          </w:tcPr>
          <w:p w14:paraId="1E878483" w14:textId="77777777" w:rsidR="000D39D5" w:rsidRPr="007E3B3E" w:rsidRDefault="000D39D5" w:rsidP="000D39D5">
            <w:pPr>
              <w:tabs>
                <w:tab w:val="left" w:pos="317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 xml:space="preserve">Better information about importa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  <w:p w14:paraId="6EB63136" w14:textId="77777777" w:rsidR="000D39D5" w:rsidRPr="007E3B3E" w:rsidRDefault="000D39D5" w:rsidP="000D39D5">
            <w:pPr>
              <w:tabs>
                <w:tab w:val="left" w:pos="317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 xml:space="preserve">Support by friends, relatives </w:t>
            </w:r>
          </w:p>
          <w:p w14:paraId="1D937AE6" w14:textId="77777777" w:rsidR="000D39D5" w:rsidRPr="007E3B3E" w:rsidRDefault="000D39D5" w:rsidP="000D39D5">
            <w:pPr>
              <w:tabs>
                <w:tab w:val="left" w:pos="317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Availability of parks, playgrounds, gym</w:t>
            </w:r>
          </w:p>
          <w:p w14:paraId="028E3629" w14:textId="77777777" w:rsidR="000355B8" w:rsidRPr="007E3B3E" w:rsidRDefault="000355B8" w:rsidP="000D39D5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Own ill health</w:t>
            </w:r>
          </w:p>
          <w:p w14:paraId="24C0850F" w14:textId="77777777" w:rsidR="000355B8" w:rsidRPr="007E3B3E" w:rsidRDefault="000355B8" w:rsidP="000D39D5">
            <w:pPr>
              <w:tabs>
                <w:tab w:val="left" w:pos="1134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Advice from a doctor or nurse</w:t>
            </w:r>
          </w:p>
          <w:p w14:paraId="08BD52D7" w14:textId="77777777" w:rsidR="000355B8" w:rsidRPr="007E3B3E" w:rsidRDefault="000355B8" w:rsidP="000D39D5">
            <w:pPr>
              <w:tabs>
                <w:tab w:val="left" w:pos="1134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Disease or death of a close relative</w:t>
            </w:r>
          </w:p>
          <w:p w14:paraId="33ECBC20" w14:textId="77777777" w:rsidR="000D39D5" w:rsidRDefault="000D39D5" w:rsidP="000D39D5">
            <w:pPr>
              <w:tabs>
                <w:tab w:val="left" w:pos="1134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  <w:p w14:paraId="6530CCFD" w14:textId="7822329C" w:rsidR="000355B8" w:rsidRPr="007E3B3E" w:rsidRDefault="000355B8" w:rsidP="004D037D">
            <w:pPr>
              <w:tabs>
                <w:tab w:val="left" w:pos="1134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E3B3E">
              <w:rPr>
                <w:rFonts w:ascii="Times New Roman" w:hAnsi="Times New Roman" w:cs="Times New Roman"/>
                <w:sz w:val="24"/>
                <w:szCs w:val="24"/>
              </w:rPr>
              <w:t>Nothing</w:t>
            </w:r>
          </w:p>
        </w:tc>
        <w:tc>
          <w:tcPr>
            <w:tcW w:w="1310" w:type="dxa"/>
          </w:tcPr>
          <w:p w14:paraId="65F51F07" w14:textId="77777777" w:rsidR="000D39D5" w:rsidRPr="00E340A3" w:rsidRDefault="000D39D5" w:rsidP="000D39D5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396 (61)</w:t>
            </w:r>
          </w:p>
          <w:p w14:paraId="0D968AC9" w14:textId="77777777" w:rsidR="000D39D5" w:rsidRPr="00E340A3" w:rsidRDefault="000D39D5" w:rsidP="004D03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0BAAB" w14:textId="77777777" w:rsidR="000D39D5" w:rsidRPr="00E340A3" w:rsidRDefault="000D39D5" w:rsidP="000D39D5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76 (42.5)</w:t>
            </w:r>
          </w:p>
          <w:p w14:paraId="07189702" w14:textId="77777777" w:rsidR="000D39D5" w:rsidRPr="00E340A3" w:rsidRDefault="000D39D5" w:rsidP="000D39D5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37 (36.5)</w:t>
            </w:r>
          </w:p>
          <w:p w14:paraId="1CCC3F52" w14:textId="77777777" w:rsidR="000355B8" w:rsidRPr="00E340A3" w:rsidRDefault="006C78D9" w:rsidP="000D39D5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188 (29)</w:t>
            </w:r>
          </w:p>
          <w:p w14:paraId="30BF5C5A" w14:textId="5FD2B4EF" w:rsidR="006C78D9" w:rsidRPr="00E340A3" w:rsidRDefault="006C78D9" w:rsidP="000D39D5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170 (26.2)</w:t>
            </w:r>
          </w:p>
          <w:p w14:paraId="505CF3A6" w14:textId="4D3D2DFA" w:rsidR="006C78D9" w:rsidRPr="00E340A3" w:rsidRDefault="006C78D9" w:rsidP="000D39D5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45 (6.9)</w:t>
            </w:r>
          </w:p>
          <w:p w14:paraId="2F171889" w14:textId="77777777" w:rsidR="000D39D5" w:rsidRPr="00E340A3" w:rsidRDefault="000D39D5" w:rsidP="000D39D5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32 (4.9)</w:t>
            </w:r>
          </w:p>
          <w:p w14:paraId="1C34E931" w14:textId="7969FD62" w:rsidR="003D1544" w:rsidRPr="00E340A3" w:rsidRDefault="006C78D9" w:rsidP="000D39D5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0 (3.1)</w:t>
            </w:r>
          </w:p>
        </w:tc>
        <w:tc>
          <w:tcPr>
            <w:tcW w:w="4499" w:type="dxa"/>
          </w:tcPr>
          <w:p w14:paraId="05E98A48" w14:textId="040E364C" w:rsidR="000355B8" w:rsidRPr="00E340A3" w:rsidRDefault="000355B8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Lack of leisure time</w:t>
            </w:r>
          </w:p>
          <w:p w14:paraId="0C7ED7B6" w14:textId="77777777" w:rsidR="000D39D5" w:rsidRPr="00E340A3" w:rsidRDefault="000D39D5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Lack of parks or places for physical activity</w:t>
            </w:r>
          </w:p>
          <w:p w14:paraId="6BE07581" w14:textId="77777777" w:rsidR="000D39D5" w:rsidRPr="00E340A3" w:rsidRDefault="000D39D5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Having other things to do</w:t>
            </w:r>
          </w:p>
          <w:p w14:paraId="241F5C47" w14:textId="0A0BB672" w:rsidR="000D39D5" w:rsidRPr="00E340A3" w:rsidRDefault="004D037D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D39D5" w:rsidRPr="00E340A3">
              <w:rPr>
                <w:rFonts w:ascii="Times New Roman" w:hAnsi="Times New Roman" w:cs="Times New Roman"/>
                <w:sz w:val="24"/>
                <w:szCs w:val="24"/>
              </w:rPr>
              <w:t>az</w:t>
            </w: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iness</w:t>
            </w:r>
          </w:p>
          <w:p w14:paraId="5DCF3ACD" w14:textId="31AEDFD9" w:rsidR="002E5104" w:rsidRPr="00E340A3" w:rsidRDefault="004D037D" w:rsidP="002E510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Embarrassment</w:t>
            </w:r>
            <w:r w:rsidR="002E5104" w:rsidRPr="00E340A3">
              <w:rPr>
                <w:rFonts w:ascii="Times New Roman" w:hAnsi="Times New Roman" w:cs="Times New Roman"/>
                <w:sz w:val="24"/>
                <w:szCs w:val="24"/>
              </w:rPr>
              <w:t xml:space="preserve"> in front of others</w:t>
            </w:r>
          </w:p>
          <w:p w14:paraId="280D1663" w14:textId="77777777" w:rsidR="000D39D5" w:rsidRPr="00E340A3" w:rsidRDefault="000D39D5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  <w:p w14:paraId="6B6AAEFD" w14:textId="5B92C143" w:rsidR="000355B8" w:rsidRPr="00E340A3" w:rsidRDefault="000355B8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Caring for smaller siblings or elderly</w:t>
            </w:r>
          </w:p>
          <w:p w14:paraId="76A748BA" w14:textId="0D77A8C8" w:rsidR="000355B8" w:rsidRPr="00E340A3" w:rsidRDefault="000355B8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 xml:space="preserve">Do not feel the need to do more </w:t>
            </w:r>
            <w:r w:rsidR="00954A14" w:rsidRPr="00E340A3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  <w:p w14:paraId="34E2CA21" w14:textId="609A7AA4" w:rsidR="000355B8" w:rsidRPr="00E340A3" w:rsidRDefault="000355B8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 xml:space="preserve">Own ill health </w:t>
            </w:r>
          </w:p>
        </w:tc>
        <w:tc>
          <w:tcPr>
            <w:tcW w:w="1256" w:type="dxa"/>
          </w:tcPr>
          <w:p w14:paraId="671AD2F5" w14:textId="77777777" w:rsidR="000355B8" w:rsidRPr="00E340A3" w:rsidRDefault="006C78D9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330 (50.8)</w:t>
            </w:r>
          </w:p>
          <w:p w14:paraId="52AB77DC" w14:textId="77777777" w:rsidR="000D39D5" w:rsidRPr="00E340A3" w:rsidRDefault="000D39D5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60 (40.1)</w:t>
            </w:r>
          </w:p>
          <w:p w14:paraId="69B910F1" w14:textId="77777777" w:rsidR="000D39D5" w:rsidRPr="00E340A3" w:rsidRDefault="000D39D5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236 (36.4)</w:t>
            </w:r>
          </w:p>
          <w:p w14:paraId="7259F2AB" w14:textId="77777777" w:rsidR="000D39D5" w:rsidRPr="00E340A3" w:rsidRDefault="000D39D5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187 (28.8)</w:t>
            </w:r>
          </w:p>
          <w:p w14:paraId="7AFE9293" w14:textId="77777777" w:rsidR="000D39D5" w:rsidRPr="00E340A3" w:rsidRDefault="000D39D5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124 (19.1)</w:t>
            </w:r>
          </w:p>
          <w:p w14:paraId="176CF360" w14:textId="77777777" w:rsidR="006C78D9" w:rsidRPr="00E340A3" w:rsidRDefault="006C78D9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71 (10.9)</w:t>
            </w:r>
          </w:p>
          <w:p w14:paraId="2AE06778" w14:textId="77777777" w:rsidR="000D39D5" w:rsidRPr="00E340A3" w:rsidRDefault="000D39D5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71 (10.9)</w:t>
            </w:r>
          </w:p>
          <w:p w14:paraId="01482A70" w14:textId="6382C585" w:rsidR="006C78D9" w:rsidRPr="00E340A3" w:rsidRDefault="006C78D9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53 (8.2)</w:t>
            </w:r>
          </w:p>
          <w:p w14:paraId="436EAC09" w14:textId="77777777" w:rsidR="00954A14" w:rsidRPr="00E340A3" w:rsidRDefault="00954A14" w:rsidP="002E5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118D8" w14:textId="55450A00" w:rsidR="006C78D9" w:rsidRPr="00E340A3" w:rsidRDefault="006C78D9" w:rsidP="000D39D5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340A3">
              <w:rPr>
                <w:rFonts w:ascii="Times New Roman" w:hAnsi="Times New Roman" w:cs="Times New Roman"/>
                <w:sz w:val="24"/>
                <w:szCs w:val="24"/>
              </w:rPr>
              <w:t>58 (8.9)</w:t>
            </w:r>
          </w:p>
        </w:tc>
      </w:tr>
    </w:tbl>
    <w:p w14:paraId="3BB99406" w14:textId="77777777" w:rsidR="000D39D5" w:rsidRPr="007E3B3E" w:rsidRDefault="000D39D5" w:rsidP="002E5104">
      <w:pPr>
        <w:rPr>
          <w:rFonts w:ascii="Times New Roman" w:hAnsi="Times New Roman" w:cs="Times New Roman"/>
          <w:sz w:val="24"/>
          <w:szCs w:val="24"/>
        </w:rPr>
      </w:pPr>
    </w:p>
    <w:sectPr w:rsidR="000D39D5" w:rsidRPr="007E3B3E" w:rsidSect="000355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B5980"/>
    <w:multiLevelType w:val="hybridMultilevel"/>
    <w:tmpl w:val="B49AF2F4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186A02DA">
      <w:start w:val="1"/>
      <w:numFmt w:val="upperLetter"/>
      <w:lvlText w:val="%3."/>
      <w:lvlJc w:val="left"/>
      <w:pPr>
        <w:ind w:left="1980" w:hanging="360"/>
      </w:pPr>
      <w:rPr>
        <w:rFonts w:hint="default"/>
      </w:r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4979B5"/>
    <w:multiLevelType w:val="hybridMultilevel"/>
    <w:tmpl w:val="AFCA7C92"/>
    <w:lvl w:ilvl="0" w:tplc="54DE206A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057F09"/>
    <w:multiLevelType w:val="hybridMultilevel"/>
    <w:tmpl w:val="98BCD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352FE3"/>
    <w:multiLevelType w:val="hybridMultilevel"/>
    <w:tmpl w:val="6B10A3C4"/>
    <w:lvl w:ilvl="0" w:tplc="40090019">
      <w:start w:val="1"/>
      <w:numFmt w:val="lowerLetter"/>
      <w:lvlText w:val="%1."/>
      <w:lvlJc w:val="left"/>
      <w:pPr>
        <w:ind w:left="240" w:hanging="360"/>
      </w:pPr>
    </w:lvl>
    <w:lvl w:ilvl="1" w:tplc="40090019">
      <w:start w:val="1"/>
      <w:numFmt w:val="lowerLetter"/>
      <w:lvlText w:val="%2."/>
      <w:lvlJc w:val="left"/>
      <w:pPr>
        <w:ind w:left="960" w:hanging="360"/>
      </w:pPr>
    </w:lvl>
    <w:lvl w:ilvl="2" w:tplc="4009001B" w:tentative="1">
      <w:start w:val="1"/>
      <w:numFmt w:val="lowerRoman"/>
      <w:lvlText w:val="%3."/>
      <w:lvlJc w:val="right"/>
      <w:pPr>
        <w:ind w:left="1680" w:hanging="180"/>
      </w:pPr>
    </w:lvl>
    <w:lvl w:ilvl="3" w:tplc="4009000F" w:tentative="1">
      <w:start w:val="1"/>
      <w:numFmt w:val="decimal"/>
      <w:lvlText w:val="%4."/>
      <w:lvlJc w:val="left"/>
      <w:pPr>
        <w:ind w:left="2400" w:hanging="360"/>
      </w:pPr>
    </w:lvl>
    <w:lvl w:ilvl="4" w:tplc="40090019" w:tentative="1">
      <w:start w:val="1"/>
      <w:numFmt w:val="lowerLetter"/>
      <w:lvlText w:val="%5."/>
      <w:lvlJc w:val="left"/>
      <w:pPr>
        <w:ind w:left="3120" w:hanging="360"/>
      </w:pPr>
    </w:lvl>
    <w:lvl w:ilvl="5" w:tplc="4009001B" w:tentative="1">
      <w:start w:val="1"/>
      <w:numFmt w:val="lowerRoman"/>
      <w:lvlText w:val="%6."/>
      <w:lvlJc w:val="right"/>
      <w:pPr>
        <w:ind w:left="3840" w:hanging="180"/>
      </w:pPr>
    </w:lvl>
    <w:lvl w:ilvl="6" w:tplc="4009000F" w:tentative="1">
      <w:start w:val="1"/>
      <w:numFmt w:val="decimal"/>
      <w:lvlText w:val="%7."/>
      <w:lvlJc w:val="left"/>
      <w:pPr>
        <w:ind w:left="4560" w:hanging="360"/>
      </w:pPr>
    </w:lvl>
    <w:lvl w:ilvl="7" w:tplc="40090019" w:tentative="1">
      <w:start w:val="1"/>
      <w:numFmt w:val="lowerLetter"/>
      <w:lvlText w:val="%8."/>
      <w:lvlJc w:val="left"/>
      <w:pPr>
        <w:ind w:left="5280" w:hanging="360"/>
      </w:pPr>
    </w:lvl>
    <w:lvl w:ilvl="8" w:tplc="40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4" w15:restartNumberingAfterBreak="0">
    <w:nsid w:val="77223837"/>
    <w:multiLevelType w:val="hybridMultilevel"/>
    <w:tmpl w:val="CED8DE4A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CF79B3"/>
    <w:multiLevelType w:val="hybridMultilevel"/>
    <w:tmpl w:val="38849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6661886">
    <w:abstractNumId w:val="0"/>
  </w:num>
  <w:num w:numId="2" w16cid:durableId="1317955226">
    <w:abstractNumId w:val="3"/>
  </w:num>
  <w:num w:numId="3" w16cid:durableId="124852377">
    <w:abstractNumId w:val="4"/>
  </w:num>
  <w:num w:numId="4" w16cid:durableId="1705247603">
    <w:abstractNumId w:val="5"/>
  </w:num>
  <w:num w:numId="5" w16cid:durableId="1370186406">
    <w:abstractNumId w:val="2"/>
  </w:num>
  <w:num w:numId="6" w16cid:durableId="1795831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5B8"/>
    <w:rsid w:val="000355B8"/>
    <w:rsid w:val="000A3804"/>
    <w:rsid w:val="000D39D5"/>
    <w:rsid w:val="000F43C4"/>
    <w:rsid w:val="00272FB3"/>
    <w:rsid w:val="00276D95"/>
    <w:rsid w:val="002C2902"/>
    <w:rsid w:val="002E5104"/>
    <w:rsid w:val="003D1544"/>
    <w:rsid w:val="00467E3B"/>
    <w:rsid w:val="004D037D"/>
    <w:rsid w:val="005F16BF"/>
    <w:rsid w:val="006C78D9"/>
    <w:rsid w:val="007C2E82"/>
    <w:rsid w:val="007E3B3E"/>
    <w:rsid w:val="00932986"/>
    <w:rsid w:val="00954A14"/>
    <w:rsid w:val="00AA464A"/>
    <w:rsid w:val="00B96285"/>
    <w:rsid w:val="00CB66C3"/>
    <w:rsid w:val="00CF2F57"/>
    <w:rsid w:val="00E3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17A34"/>
  <w15:chartTrackingRefBased/>
  <w15:docId w15:val="{9DBEE62D-EDB8-4414-A367-933ADB13E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55B8"/>
    <w:pPr>
      <w:ind w:left="720"/>
      <w:contextualSpacing/>
    </w:pPr>
    <w:rPr>
      <w:rFonts w:ascii="Times New Roman" w:hAnsi="Times New Roman" w:cs="Times New Roman"/>
      <w:kern w:val="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hakya</dc:creator>
  <cp:keywords/>
  <dc:description/>
  <cp:lastModifiedBy>Dayana Shakya</cp:lastModifiedBy>
  <cp:revision>17</cp:revision>
  <dcterms:created xsi:type="dcterms:W3CDTF">2024-12-28T15:29:00Z</dcterms:created>
  <dcterms:modified xsi:type="dcterms:W3CDTF">2025-01-08T16:43:00Z</dcterms:modified>
</cp:coreProperties>
</file>